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235" w:rsidRPr="00462235" w:rsidRDefault="00462235" w:rsidP="00462235">
      <w:pPr>
        <w:jc w:val="center"/>
        <w:rPr>
          <w:rFonts w:ascii="Times New Roman" w:hAnsi="Times New Roman" w:cs="Times New Roman"/>
          <w:sz w:val="32"/>
          <w:szCs w:val="32"/>
        </w:rPr>
      </w:pPr>
      <w:r w:rsidRPr="00462235">
        <w:rPr>
          <w:rFonts w:ascii="Times New Roman" w:hAnsi="Times New Roman" w:cs="Times New Roman"/>
          <w:sz w:val="32"/>
          <w:szCs w:val="32"/>
        </w:rPr>
        <w:t>Use of natural products as chemical library for drug discovery and network pharmacology</w:t>
      </w:r>
    </w:p>
    <w:p w:rsidR="00462235" w:rsidRPr="00462235" w:rsidRDefault="00462235" w:rsidP="00462235">
      <w:pPr>
        <w:rPr>
          <w:rFonts w:ascii="Times New Roman" w:hAnsi="Times New Roman" w:cs="Times New Roman"/>
        </w:rPr>
      </w:pPr>
    </w:p>
    <w:p w:rsidR="00F9583F" w:rsidRPr="0007391E" w:rsidRDefault="00F9583F" w:rsidP="00F9583F">
      <w:pPr>
        <w:jc w:val="center"/>
        <w:rPr>
          <w:rFonts w:ascii="Times New Roman" w:hAnsi="Times New Roman" w:cs="Times New Roman"/>
        </w:rPr>
      </w:pPr>
      <w:r w:rsidRPr="0007391E">
        <w:rPr>
          <w:rFonts w:ascii="Times New Roman" w:hAnsi="Times New Roman" w:cs="Times New Roman"/>
        </w:rPr>
        <w:t>Jiangyong Gu</w:t>
      </w:r>
      <w:r w:rsidRPr="00282806">
        <w:rPr>
          <w:rFonts w:ascii="Times New Roman" w:hAnsi="Times New Roman" w:cs="Times New Roman" w:hint="eastAsia"/>
          <w:vertAlign w:val="superscript"/>
        </w:rPr>
        <w:t>†</w:t>
      </w:r>
      <w:r w:rsidRPr="0007391E">
        <w:rPr>
          <w:rFonts w:ascii="Times New Roman" w:hAnsi="Times New Roman" w:cs="Times New Roman"/>
        </w:rPr>
        <w:t>, Yuanshen Gui</w:t>
      </w:r>
      <w:r w:rsidRPr="001024D6">
        <w:rPr>
          <w:rFonts w:ascii="Times New Roman" w:hAnsi="Times New Roman" w:cs="Times New Roman" w:hint="eastAsia"/>
          <w:vertAlign w:val="superscript"/>
        </w:rPr>
        <w:t>†</w:t>
      </w:r>
      <w:r w:rsidRPr="001024D6">
        <w:rPr>
          <w:rFonts w:ascii="Times New Roman" w:hAnsi="Times New Roman" w:cs="Times New Roman"/>
          <w:vertAlign w:val="superscript"/>
        </w:rPr>
        <w:t>,</w:t>
      </w:r>
      <w:r w:rsidRPr="001024D6">
        <w:rPr>
          <w:rFonts w:ascii="Times New Roman" w:hAnsi="Times New Roman" w:cs="Times New Roman" w:hint="eastAsia"/>
          <w:vertAlign w:val="superscript"/>
        </w:rPr>
        <w:t>‡</w:t>
      </w:r>
      <w:r w:rsidRPr="0007391E">
        <w:rPr>
          <w:rFonts w:ascii="Times New Roman" w:hAnsi="Times New Roman" w:cs="Times New Roman"/>
        </w:rPr>
        <w:t>, Lirong Chen</w:t>
      </w:r>
      <w:r>
        <w:rPr>
          <w:rFonts w:ascii="Times New Roman" w:hAnsi="Times New Roman" w:cs="Times New Roman" w:hint="eastAsia"/>
        </w:rPr>
        <w:t>*</w:t>
      </w:r>
      <w:r w:rsidRPr="001024D6">
        <w:rPr>
          <w:rFonts w:ascii="Times New Roman" w:hAnsi="Times New Roman" w:cs="Times New Roman" w:hint="eastAsia"/>
          <w:vertAlign w:val="superscript"/>
        </w:rPr>
        <w:t>,</w:t>
      </w:r>
      <w:r w:rsidRPr="001024D6">
        <w:rPr>
          <w:rFonts w:ascii="Times New Roman" w:hAnsi="Times New Roman" w:cs="Times New Roman" w:hint="eastAsia"/>
          <w:vertAlign w:val="superscript"/>
        </w:rPr>
        <w:t>†</w:t>
      </w:r>
      <w:r w:rsidRPr="0007391E">
        <w:rPr>
          <w:rFonts w:ascii="Times New Roman" w:hAnsi="Times New Roman" w:cs="Times New Roman"/>
        </w:rPr>
        <w:t>, Gu Yuan</w:t>
      </w:r>
      <w:r w:rsidRPr="001024D6">
        <w:rPr>
          <w:rFonts w:ascii="Times New Roman" w:hAnsi="Times New Roman" w:cs="Times New Roman" w:hint="eastAsia"/>
          <w:vertAlign w:val="superscript"/>
        </w:rPr>
        <w:t>†</w:t>
      </w:r>
      <w:r w:rsidRPr="0007391E">
        <w:rPr>
          <w:rFonts w:ascii="Times New Roman" w:hAnsi="Times New Roman" w:cs="Times New Roman"/>
        </w:rPr>
        <w:t>, Hui-Zhe Lu</w:t>
      </w:r>
      <w:r w:rsidRPr="001024D6">
        <w:rPr>
          <w:rFonts w:ascii="Times New Roman" w:hAnsi="Times New Roman" w:cs="Times New Roman" w:hint="eastAsia"/>
          <w:vertAlign w:val="superscript"/>
        </w:rPr>
        <w:t>†</w:t>
      </w:r>
      <w:r w:rsidRPr="001024D6">
        <w:rPr>
          <w:rFonts w:ascii="Times New Roman" w:hAnsi="Times New Roman" w:cs="Times New Roman"/>
          <w:vertAlign w:val="superscript"/>
        </w:rPr>
        <w:t>,</w:t>
      </w:r>
      <w:r w:rsidRPr="001024D6">
        <w:rPr>
          <w:rFonts w:ascii="Times New Roman" w:hAnsi="Times New Roman" w:cs="Times New Roman" w:hint="eastAsia"/>
          <w:vertAlign w:val="superscript"/>
        </w:rPr>
        <w:t>‡</w:t>
      </w:r>
      <w:r w:rsidRPr="0007391E">
        <w:rPr>
          <w:rFonts w:ascii="Times New Roman" w:hAnsi="Times New Roman" w:cs="Times New Roman"/>
        </w:rPr>
        <w:t>, Xiaojie Xu</w:t>
      </w:r>
      <w:r w:rsidRPr="001024D6">
        <w:rPr>
          <w:rFonts w:ascii="Times New Roman" w:hAnsi="Times New Roman" w:cs="Times New Roman" w:hint="eastAsia"/>
          <w:vertAlign w:val="superscript"/>
        </w:rPr>
        <w:t>*,</w:t>
      </w:r>
      <w:r w:rsidRPr="001024D6">
        <w:rPr>
          <w:rFonts w:ascii="Times New Roman" w:hAnsi="Times New Roman" w:cs="Times New Roman" w:hint="eastAsia"/>
          <w:vertAlign w:val="superscript"/>
        </w:rPr>
        <w:t>†</w:t>
      </w:r>
      <w:r w:rsidRPr="0007391E">
        <w:rPr>
          <w:rFonts w:ascii="Times New Roman" w:hAnsi="Times New Roman" w:cs="Times New Roman"/>
          <w:vertAlign w:val="superscript"/>
        </w:rPr>
        <w:t>,</w:t>
      </w:r>
    </w:p>
    <w:p w:rsidR="00F9583F" w:rsidRPr="0007391E" w:rsidRDefault="00F9583F" w:rsidP="00F9583F">
      <w:pPr>
        <w:rPr>
          <w:rFonts w:ascii="Times New Roman" w:hAnsi="Times New Roman" w:cs="Times New Roman"/>
          <w:vertAlign w:val="superscript"/>
        </w:rPr>
      </w:pPr>
    </w:p>
    <w:p w:rsidR="00F9583F" w:rsidRPr="0007391E" w:rsidRDefault="00F9583F" w:rsidP="00F9583F">
      <w:pPr>
        <w:rPr>
          <w:rFonts w:ascii="Times New Roman" w:hAnsi="Times New Roman" w:cs="Times New Roman"/>
        </w:rPr>
      </w:pPr>
      <w:r w:rsidRPr="00282806">
        <w:rPr>
          <w:rFonts w:ascii="Times New Roman" w:hAnsi="Times New Roman" w:cs="Times New Roman" w:hint="eastAsia"/>
          <w:vertAlign w:val="superscript"/>
        </w:rPr>
        <w:t>†</w:t>
      </w:r>
      <w:r w:rsidRPr="0007391E">
        <w:rPr>
          <w:rFonts w:ascii="Times New Roman" w:hAnsi="Times New Roman" w:cs="Times New Roman"/>
        </w:rPr>
        <w:t>Beijing National Laboratory for Molecular Sciences, State Key Lab of Rare Earth Material Chemistry and Applications, College of Chemistry and Molecular Engineering, Peking University, Beijing 100871, P. R. China.</w:t>
      </w:r>
    </w:p>
    <w:p w:rsidR="00F9583F" w:rsidRPr="0007391E" w:rsidRDefault="00F9583F" w:rsidP="00F9583F">
      <w:pPr>
        <w:rPr>
          <w:rFonts w:ascii="Times New Roman" w:hAnsi="Times New Roman" w:cs="Times New Roman"/>
        </w:rPr>
      </w:pPr>
      <w:r w:rsidRPr="001024D6">
        <w:rPr>
          <w:rFonts w:ascii="Times New Roman" w:hAnsi="Times New Roman" w:cs="Times New Roman" w:hint="eastAsia"/>
          <w:vertAlign w:val="superscript"/>
        </w:rPr>
        <w:t>‡</w:t>
      </w:r>
      <w:r w:rsidRPr="0007391E">
        <w:rPr>
          <w:rFonts w:ascii="Times New Roman" w:hAnsi="Times New Roman" w:cs="Times New Roman"/>
        </w:rPr>
        <w:t>Institute of Science and Technology, China Agricultural University, Beijing 100193, PR China.</w:t>
      </w:r>
    </w:p>
    <w:p w:rsidR="00462235" w:rsidRPr="00F9583F" w:rsidRDefault="00462235" w:rsidP="00462235">
      <w:pPr>
        <w:rPr>
          <w:rFonts w:ascii="Times New Roman" w:hAnsi="Times New Roman" w:cs="Times New Roman"/>
        </w:rPr>
      </w:pPr>
    </w:p>
    <w:p w:rsidR="00AD58FB" w:rsidRDefault="00AD58FB" w:rsidP="00AD58FB">
      <w:pPr>
        <w:rPr>
          <w:rFonts w:ascii="Times New Roman" w:hAnsi="Times New Roman" w:cs="Times New Roman"/>
        </w:rPr>
      </w:pPr>
    </w:p>
    <w:p w:rsidR="00F9583F" w:rsidRDefault="00F9583F" w:rsidP="00AD58FB">
      <w:pPr>
        <w:rPr>
          <w:rFonts w:ascii="Times New Roman" w:hAnsi="Times New Roman" w:cs="Times New Roman"/>
        </w:rPr>
      </w:pPr>
    </w:p>
    <w:p w:rsidR="00F9583F" w:rsidRDefault="00F9583F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462235" w:rsidP="00AD58FB">
      <w:pPr>
        <w:rPr>
          <w:rFonts w:ascii="Times New Roman" w:hAnsi="Times New Roman" w:cs="Times New Roman"/>
        </w:rPr>
      </w:pPr>
    </w:p>
    <w:p w:rsidR="00462235" w:rsidRDefault="003B034F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lastRenderedPageBreak/>
        <w:t xml:space="preserve">The </w:t>
      </w:r>
      <w:r>
        <w:rPr>
          <w:rFonts w:ascii="Times New Roman" w:hAnsi="Times New Roman" w:cs="Times New Roman" w:hint="eastAsia"/>
        </w:rPr>
        <w:t>s</w:t>
      </w:r>
      <w:r w:rsidRPr="00D0448F">
        <w:rPr>
          <w:rFonts w:ascii="Times New Roman" w:hAnsi="Times New Roman" w:cs="Times New Roman"/>
        </w:rPr>
        <w:t xml:space="preserve">upporting </w:t>
      </w:r>
      <w:r>
        <w:rPr>
          <w:rFonts w:ascii="Times New Roman" w:hAnsi="Times New Roman" w:cs="Times New Roman" w:hint="eastAsia"/>
        </w:rPr>
        <w:t>i</w:t>
      </w:r>
      <w:r w:rsidRPr="00D0448F">
        <w:rPr>
          <w:rFonts w:ascii="Times New Roman" w:hAnsi="Times New Roman" w:cs="Times New Roman"/>
        </w:rPr>
        <w:t>nformation</w:t>
      </w:r>
      <w:r w:rsidRPr="00462235">
        <w:rPr>
          <w:rFonts w:ascii="Times New Roman" w:hAnsi="Times New Roman" w:cs="Times New Roman"/>
        </w:rPr>
        <w:t xml:space="preserve"> has </w:t>
      </w:r>
      <w:r w:rsidR="00AB5E15">
        <w:rPr>
          <w:rFonts w:ascii="Times New Roman" w:hAnsi="Times New Roman" w:cs="Times New Roman" w:hint="eastAsia"/>
        </w:rPr>
        <w:t>one file</w:t>
      </w:r>
      <w:r w:rsidRPr="00462235">
        <w:rPr>
          <w:rFonts w:ascii="Times New Roman" w:hAnsi="Times New Roman" w:cs="Times New Roman"/>
        </w:rPr>
        <w:t xml:space="preserve"> and three tables:</w:t>
      </w:r>
      <w:r>
        <w:rPr>
          <w:rFonts w:ascii="Times New Roman" w:hAnsi="Times New Roman" w:cs="Times New Roman" w:hint="eastAsia"/>
        </w:rPr>
        <w:t xml:space="preserve"> </w:t>
      </w:r>
      <w:r w:rsidR="00AB5E15" w:rsidRPr="00AB5E15">
        <w:rPr>
          <w:rFonts w:ascii="Times New Roman" w:hAnsi="Times New Roman" w:cs="Times New Roman" w:hint="eastAsia"/>
          <w:b/>
        </w:rPr>
        <w:t>File</w:t>
      </w:r>
      <w:r w:rsidR="00DD215A" w:rsidRPr="00AB5E15">
        <w:rPr>
          <w:rFonts w:ascii="Times New Roman" w:hAnsi="Times New Roman" w:cs="Times New Roman"/>
          <w:b/>
        </w:rPr>
        <w:t xml:space="preserve"> </w:t>
      </w:r>
      <w:r w:rsidR="00DD215A" w:rsidRPr="00AB5E15">
        <w:rPr>
          <w:rFonts w:ascii="Times New Roman" w:hAnsi="Times New Roman" w:cs="Times New Roman" w:hint="eastAsia"/>
          <w:b/>
        </w:rPr>
        <w:t>S1</w:t>
      </w:r>
      <w:r w:rsidR="00DD215A" w:rsidRPr="00462235">
        <w:rPr>
          <w:rFonts w:ascii="Times New Roman" w:hAnsi="Times New Roman" w:cs="Times New Roman"/>
        </w:rPr>
        <w:t xml:space="preserve"> </w:t>
      </w:r>
      <w:r w:rsidR="00DD215A">
        <w:rPr>
          <w:rFonts w:ascii="Times New Roman" w:hAnsi="Times New Roman" w:cs="Times New Roman" w:hint="eastAsia"/>
        </w:rPr>
        <w:t xml:space="preserve">lists </w:t>
      </w:r>
      <w:r w:rsidRPr="00462235">
        <w:rPr>
          <w:rFonts w:ascii="Times New Roman" w:hAnsi="Times New Roman" w:cs="Times New Roman"/>
        </w:rPr>
        <w:t>the parameters used in the virtual screening by autodock4</w:t>
      </w:r>
      <w:r>
        <w:rPr>
          <w:rFonts w:ascii="Times New Roman" w:hAnsi="Times New Roman" w:cs="Times New Roman" w:hint="eastAsia"/>
        </w:rPr>
        <w:t>.0</w:t>
      </w:r>
      <w:r w:rsidRPr="004622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AB5E15">
        <w:rPr>
          <w:rFonts w:ascii="Times New Roman" w:hAnsi="Times New Roman" w:cs="Times New Roman"/>
          <w:b/>
        </w:rPr>
        <w:t xml:space="preserve">Table </w:t>
      </w:r>
      <w:r w:rsidRPr="00AB5E15">
        <w:rPr>
          <w:rFonts w:ascii="Times New Roman" w:hAnsi="Times New Roman" w:cs="Times New Roman" w:hint="eastAsia"/>
          <w:b/>
        </w:rPr>
        <w:t>S</w:t>
      </w:r>
      <w:r w:rsidRPr="00AB5E15">
        <w:rPr>
          <w:rFonts w:ascii="Times New Roman" w:hAnsi="Times New Roman" w:cs="Times New Roman"/>
          <w:b/>
        </w:rPr>
        <w:t>1</w:t>
      </w:r>
      <w:r w:rsidRPr="00462235">
        <w:rPr>
          <w:rFonts w:ascii="Times New Roman" w:hAnsi="Times New Roman" w:cs="Times New Roman"/>
        </w:rPr>
        <w:t xml:space="preserve"> and </w:t>
      </w:r>
      <w:r w:rsidRPr="00AB5E15">
        <w:rPr>
          <w:rFonts w:ascii="Times New Roman" w:hAnsi="Times New Roman" w:cs="Times New Roman"/>
          <w:b/>
        </w:rPr>
        <w:t xml:space="preserve">Table </w:t>
      </w:r>
      <w:r w:rsidRPr="00AB5E15">
        <w:rPr>
          <w:rFonts w:ascii="Times New Roman" w:hAnsi="Times New Roman" w:cs="Times New Roman" w:hint="eastAsia"/>
          <w:b/>
        </w:rPr>
        <w:t>S</w:t>
      </w:r>
      <w:r w:rsidRPr="00AB5E15">
        <w:rPr>
          <w:rFonts w:ascii="Times New Roman" w:hAnsi="Times New Roman" w:cs="Times New Roman"/>
          <w:b/>
        </w:rPr>
        <w:t>2</w:t>
      </w:r>
      <w:r w:rsidRPr="00462235">
        <w:rPr>
          <w:rFonts w:ascii="Times New Roman" w:hAnsi="Times New Roman" w:cs="Times New Roman"/>
        </w:rPr>
        <w:t xml:space="preserve"> are the lists of experimental and computational interaction between natural products and target proteins, respectively. </w:t>
      </w:r>
      <w:r w:rsidRPr="00AB5E15">
        <w:rPr>
          <w:rFonts w:ascii="Times New Roman" w:hAnsi="Times New Roman" w:cs="Times New Roman"/>
          <w:b/>
        </w:rPr>
        <w:t xml:space="preserve">Table </w:t>
      </w:r>
      <w:r w:rsidRPr="00AB5E15">
        <w:rPr>
          <w:rFonts w:ascii="Times New Roman" w:hAnsi="Times New Roman" w:cs="Times New Roman" w:hint="eastAsia"/>
          <w:b/>
        </w:rPr>
        <w:t>S</w:t>
      </w:r>
      <w:r w:rsidRPr="00AB5E15">
        <w:rPr>
          <w:rFonts w:ascii="Times New Roman" w:hAnsi="Times New Roman" w:cs="Times New Roman"/>
          <w:b/>
        </w:rPr>
        <w:t>3</w:t>
      </w:r>
      <w:r w:rsidRPr="00462235">
        <w:rPr>
          <w:rFonts w:ascii="Times New Roman" w:hAnsi="Times New Roman" w:cs="Times New Roman"/>
        </w:rPr>
        <w:t xml:space="preserve"> lists the prediction of indications for natural products.</w:t>
      </w:r>
    </w:p>
    <w:p w:rsidR="00B324A3" w:rsidRDefault="00B324A3" w:rsidP="00AD58FB">
      <w:pPr>
        <w:rPr>
          <w:rFonts w:ascii="Times New Roman" w:hAnsi="Times New Roman" w:cs="Times New Roman"/>
        </w:rPr>
      </w:pPr>
    </w:p>
    <w:p w:rsidR="00462235" w:rsidRPr="00462235" w:rsidRDefault="005967AB" w:rsidP="00AD58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ile</w:t>
      </w:r>
      <w:r w:rsidR="003B034F" w:rsidRPr="003B034F">
        <w:rPr>
          <w:rFonts w:ascii="Times New Roman" w:hAnsi="Times New Roman" w:cs="Times New Roman"/>
          <w:b/>
        </w:rPr>
        <w:t xml:space="preserve"> </w:t>
      </w:r>
      <w:r w:rsidR="003B034F" w:rsidRPr="003B034F">
        <w:rPr>
          <w:rFonts w:ascii="Times New Roman" w:hAnsi="Times New Roman" w:cs="Times New Roman" w:hint="eastAsia"/>
          <w:b/>
        </w:rPr>
        <w:t>S</w:t>
      </w:r>
      <w:r w:rsidR="002B341A">
        <w:rPr>
          <w:rFonts w:ascii="Times New Roman" w:hAnsi="Times New Roman" w:cs="Times New Roman" w:hint="eastAsia"/>
          <w:b/>
        </w:rPr>
        <w:t>1</w:t>
      </w:r>
      <w:r w:rsidR="00462235" w:rsidRPr="00462235">
        <w:rPr>
          <w:rFonts w:ascii="Times New Roman" w:hAnsi="Times New Roman" w:cs="Times New Roman" w:hint="eastAsia"/>
          <w:b/>
        </w:rPr>
        <w:t>: the parameters used in the virtual screening by autodock4</w:t>
      </w:r>
    </w:p>
    <w:p w:rsidR="00AD58FB" w:rsidRPr="00462235" w:rsidRDefault="00AD58FB" w:rsidP="00AD58FB">
      <w:pPr>
        <w:rPr>
          <w:rFonts w:ascii="Times New Roman" w:hAnsi="Times New Roman" w:cs="Times New Roman"/>
          <w:b/>
        </w:rPr>
      </w:pPr>
      <w:r w:rsidRPr="00462235">
        <w:rPr>
          <w:rFonts w:ascii="Times New Roman" w:hAnsi="Times New Roman" w:cs="Times New Roman"/>
          <w:b/>
        </w:rPr>
        <w:t>DPF_predefined4: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outlev 1                             # diagnostic output level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ligand_types H HD HS C A N NA NS OA OS F P SA S Cl CL Br BR I  # ligand atom type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fld .maps.fld            # grid_data_file</w:t>
      </w:r>
      <w:bookmarkStart w:id="0" w:name="_GoBack"/>
      <w:bookmarkEnd w:id="0"/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H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HD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HS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C.map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A.map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N.map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NA.map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NS.map 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OA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OS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F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P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SA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S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Cl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CL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Br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BR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.I.map  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elecmap .e.map           # electrostatics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desolvmap .d.map         # desolvation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tstep 2.0                            # translation step/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qstep 50.0                           # quaternion step/deg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dstep 50.0                           # torsion step/deg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torsdof 5 0.274000                   # torsional degrees of freedom and coefficient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rmstol 2.0                           # cluster_tolerance/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extnrg 1000.0                        # external grid energy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e0max 0.0 10000                      # max initial energy; max number of retrie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a_pop_size 150                      # number of individuals in popula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a_num_evals 1000000                 # maximum number of energy evaluation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a_num_generations 27000             # maximum number of generation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a_elitism 1                         # number of top individuals to survive to next genera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a_mutation_rate 0.02                # rate of gene muta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lastRenderedPageBreak/>
        <w:t>ga_crossover_rate 0.8                # rate of crossover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a_window_size 10                    #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a_cauchy_alpha 0.0                  # Alpha parameter of Cauchy distribu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a_cauchy_beta 1.0                   # Beta parameter Cauchy distributio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et_ga                               # set the above parameters for GA or LG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w_max_its 300                       # iterations of Solis &amp; Wets local search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w_max_succ 4                        # consecutive successes before changing rh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w_max_fail 4                        # consecutive failures before changing rh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w_rho 1.0                           # size of local search space to sample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w_lb_rho 0.01                       # lower bound on rh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ls_search_freq 0.06                  # probability of performing local search on individual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  <w:b/>
        </w:rPr>
      </w:pPr>
      <w:r w:rsidRPr="00462235">
        <w:rPr>
          <w:rFonts w:ascii="Times New Roman" w:hAnsi="Times New Roman" w:cs="Times New Roman"/>
          <w:b/>
        </w:rPr>
        <w:t>DPF_repeated4: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eed    1 1</w:t>
      </w:r>
      <w:r w:rsidRPr="00462235">
        <w:rPr>
          <w:rFonts w:ascii="Times New Roman" w:hAnsi="Times New Roman" w:cs="Times New Roman"/>
        </w:rPr>
        <w:tab/>
        <w:t># for random number generator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ove</w:t>
      </w:r>
      <w:r w:rsidRPr="00462235">
        <w:rPr>
          <w:rFonts w:ascii="Times New Roman" w:hAnsi="Times New Roman" w:cs="Times New Roman"/>
        </w:rPr>
        <w:tab/>
        <w:t>$LIGAND_PDBQ_NAME$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small molecule file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tran0</w:t>
      </w:r>
      <w:r w:rsidRPr="00462235">
        <w:rPr>
          <w:rFonts w:ascii="Times New Roman" w:hAnsi="Times New Roman" w:cs="Times New Roman"/>
        </w:rPr>
        <w:tab/>
        <w:t>random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initial coordinates/A or "random"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quat0</w:t>
      </w:r>
      <w:r w:rsidRPr="00462235">
        <w:rPr>
          <w:rFonts w:ascii="Times New Roman" w:hAnsi="Times New Roman" w:cs="Times New Roman"/>
        </w:rPr>
        <w:tab/>
        <w:t>random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initial quaternion or "random"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dihe0</w:t>
      </w:r>
      <w:r w:rsidRPr="00462235">
        <w:rPr>
          <w:rFonts w:ascii="Times New Roman" w:hAnsi="Times New Roman" w:cs="Times New Roman"/>
        </w:rPr>
        <w:tab/>
        <w:t>random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initial torsion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et_ga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set the above parameters for GA or LG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et_sw1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set the above pseudo-Solis &amp; Wets parameter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 xml:space="preserve">ga_run 1 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do this many GA or LGA runs</w:t>
      </w:r>
    </w:p>
    <w:p w:rsidR="00E4754E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#analysis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do cluster analysis on result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  <w:b/>
        </w:rPr>
      </w:pPr>
      <w:r w:rsidRPr="00462235">
        <w:rPr>
          <w:rFonts w:ascii="Times New Roman" w:hAnsi="Times New Roman" w:cs="Times New Roman"/>
          <w:b/>
        </w:rPr>
        <w:t>GPF_predefined4: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 xml:space="preserve">npts 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GRID_DIMENSION_NPT      # num.grid points in xyz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ridfld $protein_name$.maps.fld     # grid_data_file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 xml:space="preserve">spacing </w:t>
      </w:r>
      <w:r w:rsidRPr="00462235">
        <w:rPr>
          <w:rFonts w:ascii="Times New Roman" w:hAnsi="Times New Roman" w:cs="Times New Roman"/>
        </w:rPr>
        <w:tab/>
        <w:t>GRID_SPACING            # spacing(A)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receptor_types H HD HS C A N NA NS OA OS F Mg MG P SA S Cl CL Ca CA Mn MN Fe FE Zn ZN Br BR I  # receptor atom type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ligand_types H HD HS C A N NA NS OA OS F P SA S Cl CL Br BR I  # ligand atom types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 xml:space="preserve">receptor </w:t>
      </w:r>
      <w:r w:rsidRPr="00462235">
        <w:rPr>
          <w:rFonts w:ascii="Times New Roman" w:hAnsi="Times New Roman" w:cs="Times New Roman"/>
        </w:rPr>
        <w:tab/>
        <w:t>PROTEIN_PDBQT           # macromolecule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gridcenter  GRID_CENTER             # xyz-coordinates or aut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 xml:space="preserve">smooth  </w:t>
      </w:r>
      <w:r w:rsidRPr="00462235">
        <w:rPr>
          <w:rFonts w:ascii="Times New Roman" w:hAnsi="Times New Roman" w:cs="Times New Roman"/>
        </w:rPr>
        <w:tab/>
        <w:t>0.5                     # store minimum energy w/in rad(A)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H.map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HD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HS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C.map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A.map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N.map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NA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NS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OA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lastRenderedPageBreak/>
        <w:t>map $protein_name$.OS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F.map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P.map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SA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S.map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Cl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CL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Br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BR.map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map $protein_name$.I.map            # atom-specific affinity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elecmap $protein_name$.e.map        # electrostatic potential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dsolvmap $protein_name$.d.map       # desolvation potential ma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dielectric -0.1465                  # &lt;0, AD4 distance-dep.diel;&gt;0, constant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  <w:b/>
        </w:rPr>
      </w:pPr>
      <w:r w:rsidRPr="00462235">
        <w:rPr>
          <w:rFonts w:ascii="Times New Roman" w:hAnsi="Times New Roman" w:cs="Times New Roman"/>
          <w:b/>
        </w:rPr>
        <w:t>dovis_input: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TOTAL_CPU</w:t>
      </w:r>
      <w:r w:rsidRPr="00462235">
        <w:rPr>
          <w:rFonts w:ascii="Times New Roman" w:hAnsi="Times New Roman" w:cs="Times New Roman"/>
        </w:rPr>
        <w:tab/>
        <w:t>8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LOAD_SIZE</w:t>
      </w:r>
      <w:r w:rsidRPr="00462235">
        <w:rPr>
          <w:rFonts w:ascii="Times New Roman" w:hAnsi="Times New Roman" w:cs="Times New Roman"/>
        </w:rPr>
        <w:tab/>
        <w:t>1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LIGAND_LIST</w:t>
      </w:r>
      <w:r w:rsidRPr="00462235">
        <w:rPr>
          <w:rFonts w:ascii="Times New Roman" w:hAnsi="Times New Roman" w:cs="Times New Roman"/>
        </w:rPr>
        <w:tab/>
        <w:t>ligand_list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PARALLEL_MODE</w:t>
      </w:r>
      <w:r w:rsidRPr="00462235">
        <w:rPr>
          <w:rFonts w:ascii="Times New Roman" w:hAnsi="Times New Roman" w:cs="Times New Roman"/>
        </w:rPr>
        <w:tab/>
        <w:t>THREADING</w:t>
      </w:r>
      <w:r w:rsidRPr="00462235">
        <w:rPr>
          <w:rFonts w:ascii="Times New Roman" w:hAnsi="Times New Roman" w:cs="Times New Roman"/>
        </w:rPr>
        <w:tab/>
      </w:r>
      <w:r w:rsidRPr="00462235">
        <w:rPr>
          <w:rFonts w:ascii="Times New Roman" w:hAnsi="Times New Roman" w:cs="Times New Roman"/>
        </w:rPr>
        <w:tab/>
        <w:t># THREADING, SSH or LSF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LOCK_SLEEP_TIME</w:t>
      </w:r>
      <w:r w:rsidRPr="00462235">
        <w:rPr>
          <w:rFonts w:ascii="Times New Roman" w:hAnsi="Times New Roman" w:cs="Times New Roman"/>
        </w:rPr>
        <w:tab/>
        <w:t>1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LOCK_RETRIES</w:t>
      </w:r>
      <w:r w:rsidRPr="00462235">
        <w:rPr>
          <w:rFonts w:ascii="Times New Roman" w:hAnsi="Times New Roman" w:cs="Times New Roman"/>
        </w:rPr>
        <w:tab/>
        <w:t>100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KEEP_WORK_DIR</w:t>
      </w:r>
      <w:r w:rsidRPr="00462235">
        <w:rPr>
          <w:rFonts w:ascii="Times New Roman" w:hAnsi="Times New Roman" w:cs="Times New Roman"/>
        </w:rPr>
        <w:tab/>
        <w:t>N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INITIAL_SLEEP</w:t>
      </w:r>
      <w:r w:rsidRPr="00462235">
        <w:rPr>
          <w:rFonts w:ascii="Times New Roman" w:hAnsi="Times New Roman" w:cs="Times New Roman"/>
        </w:rPr>
        <w:tab/>
        <w:t>NO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#WORKING_DIR</w:t>
      </w:r>
      <w:r w:rsidRPr="00462235">
        <w:rPr>
          <w:rFonts w:ascii="Times New Roman" w:hAnsi="Times New Roman" w:cs="Times New Roman"/>
        </w:rPr>
        <w:tab/>
        <w:t>/usr/tmp/xjiang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#RUNTIME_LIMIT</w:t>
      </w:r>
      <w:r w:rsidRPr="00462235">
        <w:rPr>
          <w:rFonts w:ascii="Times New Roman" w:hAnsi="Times New Roman" w:cs="Times New Roman"/>
        </w:rPr>
        <w:tab/>
        <w:t>5:00</w:t>
      </w:r>
      <w:r w:rsidRPr="00462235">
        <w:rPr>
          <w:rFonts w:ascii="Times New Roman" w:hAnsi="Times New Roman" w:cs="Times New Roman"/>
        </w:rPr>
        <w:tab/>
        <w:t># hour:mi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ALARM_OFFSET</w:t>
      </w:r>
      <w:r w:rsidRPr="00462235">
        <w:rPr>
          <w:rFonts w:ascii="Times New Roman" w:hAnsi="Times New Roman" w:cs="Times New Roman"/>
        </w:rPr>
        <w:tab/>
        <w:t>15</w:t>
      </w:r>
      <w:r w:rsidRPr="00462235">
        <w:rPr>
          <w:rFonts w:ascii="Times New Roman" w:hAnsi="Times New Roman" w:cs="Times New Roman"/>
        </w:rPr>
        <w:tab/>
        <w:t># min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TIMER_FACTOR</w:t>
      </w:r>
      <w:r w:rsidRPr="00462235">
        <w:rPr>
          <w:rFonts w:ascii="Times New Roman" w:hAnsi="Times New Roman" w:cs="Times New Roman"/>
        </w:rPr>
        <w:tab/>
        <w:t>1.5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NUM_SAVED_LIG</w:t>
      </w:r>
      <w:r w:rsidRPr="00462235">
        <w:rPr>
          <w:rFonts w:ascii="Times New Roman" w:hAnsi="Times New Roman" w:cs="Times New Roman"/>
        </w:rPr>
        <w:tab/>
        <w:t>ALL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CORE_ORDER</w:t>
      </w:r>
      <w:r w:rsidRPr="00462235">
        <w:rPr>
          <w:rFonts w:ascii="Times New Roman" w:hAnsi="Times New Roman" w:cs="Times New Roman"/>
        </w:rPr>
        <w:tab/>
        <w:t>DOWN</w:t>
      </w:r>
      <w:r w:rsidRPr="00462235">
        <w:rPr>
          <w:rFonts w:ascii="Times New Roman" w:hAnsi="Times New Roman" w:cs="Times New Roman"/>
        </w:rPr>
        <w:tab/>
        <w:t># DOWN or UP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AUTODOCK_MODE</w:t>
      </w:r>
      <w:r w:rsidRPr="00462235">
        <w:rPr>
          <w:rFonts w:ascii="Times New Roman" w:hAnsi="Times New Roman" w:cs="Times New Roman"/>
        </w:rPr>
        <w:tab/>
        <w:t>POLAR_H_AA</w:t>
      </w:r>
      <w:r w:rsidRPr="00462235">
        <w:rPr>
          <w:rFonts w:ascii="Times New Roman" w:hAnsi="Times New Roman" w:cs="Times New Roman"/>
        </w:rPr>
        <w:tab/>
        <w:t># ALL_ATOM, POLAR_H, POLAR_H_AA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SCORE_LABEL 'AD4_score'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CLUSTER_NUM  3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CLUSTER_RMS  1.5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#SCORING_COMMAND run_xscore.pl -c 'xscore -score'</w:t>
      </w:r>
    </w:p>
    <w:p w:rsidR="00AD58FB" w:rsidRPr="00462235" w:rsidRDefault="00AD58FB" w:rsidP="00AD58FB">
      <w:pPr>
        <w:rPr>
          <w:rFonts w:ascii="Times New Roman" w:hAnsi="Times New Roman" w:cs="Times New Roman"/>
        </w:rPr>
      </w:pPr>
      <w:r w:rsidRPr="00462235">
        <w:rPr>
          <w:rFonts w:ascii="Times New Roman" w:hAnsi="Times New Roman" w:cs="Times New Roman"/>
        </w:rPr>
        <w:t>#PARAMETER_FILES</w:t>
      </w:r>
      <w:r w:rsidRPr="00462235">
        <w:rPr>
          <w:rFonts w:ascii="Times New Roman" w:hAnsi="Times New Roman" w:cs="Times New Roman"/>
        </w:rPr>
        <w:tab/>
        <w:t xml:space="preserve">box.sd </w:t>
      </w:r>
    </w:p>
    <w:sectPr w:rsidR="00AD58FB" w:rsidRPr="00462235" w:rsidSect="00C07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D1F" w:rsidRDefault="00D43D1F" w:rsidP="00AD58FB">
      <w:r>
        <w:separator/>
      </w:r>
    </w:p>
  </w:endnote>
  <w:endnote w:type="continuationSeparator" w:id="0">
    <w:p w:rsidR="00D43D1F" w:rsidRDefault="00D43D1F" w:rsidP="00AD5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D1F" w:rsidRDefault="00D43D1F" w:rsidP="00AD58FB">
      <w:r>
        <w:separator/>
      </w:r>
    </w:p>
  </w:footnote>
  <w:footnote w:type="continuationSeparator" w:id="0">
    <w:p w:rsidR="00D43D1F" w:rsidRDefault="00D43D1F" w:rsidP="00AD5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6297"/>
    <w:rsid w:val="0000316E"/>
    <w:rsid w:val="00004ABD"/>
    <w:rsid w:val="000238B4"/>
    <w:rsid w:val="0003610E"/>
    <w:rsid w:val="00064B7E"/>
    <w:rsid w:val="00075BC9"/>
    <w:rsid w:val="000A20A6"/>
    <w:rsid w:val="000A7570"/>
    <w:rsid w:val="000C5AF7"/>
    <w:rsid w:val="000D5424"/>
    <w:rsid w:val="000D7F80"/>
    <w:rsid w:val="001008BE"/>
    <w:rsid w:val="00112264"/>
    <w:rsid w:val="00122577"/>
    <w:rsid w:val="00132299"/>
    <w:rsid w:val="00135633"/>
    <w:rsid w:val="00151374"/>
    <w:rsid w:val="00154625"/>
    <w:rsid w:val="00155C4C"/>
    <w:rsid w:val="00161382"/>
    <w:rsid w:val="00196EBE"/>
    <w:rsid w:val="001A0A1D"/>
    <w:rsid w:val="001A1FF6"/>
    <w:rsid w:val="001B18F5"/>
    <w:rsid w:val="001B64DB"/>
    <w:rsid w:val="001D6900"/>
    <w:rsid w:val="001D709C"/>
    <w:rsid w:val="001D78D8"/>
    <w:rsid w:val="001F56AF"/>
    <w:rsid w:val="0020486C"/>
    <w:rsid w:val="00212C4A"/>
    <w:rsid w:val="00213E17"/>
    <w:rsid w:val="00223C27"/>
    <w:rsid w:val="0022502B"/>
    <w:rsid w:val="0022721D"/>
    <w:rsid w:val="0023208F"/>
    <w:rsid w:val="002330F2"/>
    <w:rsid w:val="0024262B"/>
    <w:rsid w:val="00260D72"/>
    <w:rsid w:val="0026402E"/>
    <w:rsid w:val="00266BAB"/>
    <w:rsid w:val="002749A3"/>
    <w:rsid w:val="002802AC"/>
    <w:rsid w:val="002A3FA5"/>
    <w:rsid w:val="002B341A"/>
    <w:rsid w:val="002B4C1A"/>
    <w:rsid w:val="002C2245"/>
    <w:rsid w:val="002E151C"/>
    <w:rsid w:val="002E3761"/>
    <w:rsid w:val="002F0859"/>
    <w:rsid w:val="002F1B4A"/>
    <w:rsid w:val="002F7DD5"/>
    <w:rsid w:val="0031153D"/>
    <w:rsid w:val="003142FB"/>
    <w:rsid w:val="0031602B"/>
    <w:rsid w:val="00317B61"/>
    <w:rsid w:val="00321FAE"/>
    <w:rsid w:val="003535AE"/>
    <w:rsid w:val="00375C50"/>
    <w:rsid w:val="003833EA"/>
    <w:rsid w:val="00391423"/>
    <w:rsid w:val="003915A9"/>
    <w:rsid w:val="00392A29"/>
    <w:rsid w:val="0039410B"/>
    <w:rsid w:val="003A73A1"/>
    <w:rsid w:val="003A7F93"/>
    <w:rsid w:val="003B034F"/>
    <w:rsid w:val="003B698F"/>
    <w:rsid w:val="003B7077"/>
    <w:rsid w:val="003D7B7B"/>
    <w:rsid w:val="003E2361"/>
    <w:rsid w:val="003E33F6"/>
    <w:rsid w:val="003F6DDE"/>
    <w:rsid w:val="00411DE9"/>
    <w:rsid w:val="0042036A"/>
    <w:rsid w:val="0042533F"/>
    <w:rsid w:val="00425CAC"/>
    <w:rsid w:val="00426622"/>
    <w:rsid w:val="00437EA2"/>
    <w:rsid w:val="00442F19"/>
    <w:rsid w:val="0044584C"/>
    <w:rsid w:val="00462235"/>
    <w:rsid w:val="00477310"/>
    <w:rsid w:val="00482E98"/>
    <w:rsid w:val="004A3EB9"/>
    <w:rsid w:val="004A5E33"/>
    <w:rsid w:val="004C3827"/>
    <w:rsid w:val="004C721E"/>
    <w:rsid w:val="004D2641"/>
    <w:rsid w:val="004D2651"/>
    <w:rsid w:val="004D7D01"/>
    <w:rsid w:val="004E0566"/>
    <w:rsid w:val="004E72D0"/>
    <w:rsid w:val="004F0AC3"/>
    <w:rsid w:val="004F1211"/>
    <w:rsid w:val="004F5D0F"/>
    <w:rsid w:val="00505AF6"/>
    <w:rsid w:val="00507AE0"/>
    <w:rsid w:val="00511468"/>
    <w:rsid w:val="00512108"/>
    <w:rsid w:val="00513604"/>
    <w:rsid w:val="005139D7"/>
    <w:rsid w:val="00515E14"/>
    <w:rsid w:val="00524972"/>
    <w:rsid w:val="00551932"/>
    <w:rsid w:val="00555737"/>
    <w:rsid w:val="00556DFF"/>
    <w:rsid w:val="005578EE"/>
    <w:rsid w:val="0056719E"/>
    <w:rsid w:val="0057621E"/>
    <w:rsid w:val="00582C43"/>
    <w:rsid w:val="005836ED"/>
    <w:rsid w:val="0058736C"/>
    <w:rsid w:val="0058765C"/>
    <w:rsid w:val="00587791"/>
    <w:rsid w:val="00587B8D"/>
    <w:rsid w:val="005928EA"/>
    <w:rsid w:val="00592E15"/>
    <w:rsid w:val="00593F7A"/>
    <w:rsid w:val="005967AB"/>
    <w:rsid w:val="005A50BA"/>
    <w:rsid w:val="005C02CF"/>
    <w:rsid w:val="005C1398"/>
    <w:rsid w:val="005C4932"/>
    <w:rsid w:val="005C706D"/>
    <w:rsid w:val="005E0280"/>
    <w:rsid w:val="005E3E4A"/>
    <w:rsid w:val="005F0FFB"/>
    <w:rsid w:val="005F72D2"/>
    <w:rsid w:val="00600D01"/>
    <w:rsid w:val="00603932"/>
    <w:rsid w:val="00617029"/>
    <w:rsid w:val="00626D4C"/>
    <w:rsid w:val="0063518B"/>
    <w:rsid w:val="00644F13"/>
    <w:rsid w:val="00657115"/>
    <w:rsid w:val="00657623"/>
    <w:rsid w:val="0066162E"/>
    <w:rsid w:val="00681956"/>
    <w:rsid w:val="00694B5C"/>
    <w:rsid w:val="006956D1"/>
    <w:rsid w:val="006965F3"/>
    <w:rsid w:val="006974DB"/>
    <w:rsid w:val="006A0EA6"/>
    <w:rsid w:val="006A5CEA"/>
    <w:rsid w:val="006A7F22"/>
    <w:rsid w:val="006B4731"/>
    <w:rsid w:val="006C3585"/>
    <w:rsid w:val="006D7F62"/>
    <w:rsid w:val="006E4BD6"/>
    <w:rsid w:val="006F1CC9"/>
    <w:rsid w:val="006F5A07"/>
    <w:rsid w:val="00704DA8"/>
    <w:rsid w:val="00705018"/>
    <w:rsid w:val="00705402"/>
    <w:rsid w:val="00711027"/>
    <w:rsid w:val="007226BA"/>
    <w:rsid w:val="007265BC"/>
    <w:rsid w:val="00730D94"/>
    <w:rsid w:val="00733AF0"/>
    <w:rsid w:val="00736F8D"/>
    <w:rsid w:val="0073752C"/>
    <w:rsid w:val="0074509C"/>
    <w:rsid w:val="00746107"/>
    <w:rsid w:val="007519DB"/>
    <w:rsid w:val="00753E71"/>
    <w:rsid w:val="00754BFE"/>
    <w:rsid w:val="00771BB4"/>
    <w:rsid w:val="00771FFA"/>
    <w:rsid w:val="00792837"/>
    <w:rsid w:val="007C1B45"/>
    <w:rsid w:val="007C4F3E"/>
    <w:rsid w:val="007D5A36"/>
    <w:rsid w:val="007E4668"/>
    <w:rsid w:val="007F0FA9"/>
    <w:rsid w:val="007F26B1"/>
    <w:rsid w:val="007F3C20"/>
    <w:rsid w:val="007F6A9C"/>
    <w:rsid w:val="00805BA4"/>
    <w:rsid w:val="008146A1"/>
    <w:rsid w:val="00814BF0"/>
    <w:rsid w:val="00820C66"/>
    <w:rsid w:val="00832FA5"/>
    <w:rsid w:val="00833FDB"/>
    <w:rsid w:val="00836DB2"/>
    <w:rsid w:val="00842D51"/>
    <w:rsid w:val="00843D3B"/>
    <w:rsid w:val="008457CA"/>
    <w:rsid w:val="00852197"/>
    <w:rsid w:val="00872C0A"/>
    <w:rsid w:val="00877B2B"/>
    <w:rsid w:val="00887E15"/>
    <w:rsid w:val="008A5CFE"/>
    <w:rsid w:val="008B260E"/>
    <w:rsid w:val="008B2E71"/>
    <w:rsid w:val="008C1D81"/>
    <w:rsid w:val="008C6B4A"/>
    <w:rsid w:val="008D0C53"/>
    <w:rsid w:val="008E0F23"/>
    <w:rsid w:val="008E59C5"/>
    <w:rsid w:val="008E716B"/>
    <w:rsid w:val="008F0E52"/>
    <w:rsid w:val="008F6C82"/>
    <w:rsid w:val="0090182D"/>
    <w:rsid w:val="00902EE2"/>
    <w:rsid w:val="0090576E"/>
    <w:rsid w:val="0091210D"/>
    <w:rsid w:val="00925038"/>
    <w:rsid w:val="00936DD5"/>
    <w:rsid w:val="00940122"/>
    <w:rsid w:val="009639B1"/>
    <w:rsid w:val="009738D6"/>
    <w:rsid w:val="00974108"/>
    <w:rsid w:val="0097525D"/>
    <w:rsid w:val="00980D5E"/>
    <w:rsid w:val="00995C5D"/>
    <w:rsid w:val="00996297"/>
    <w:rsid w:val="009B7E78"/>
    <w:rsid w:val="009C783D"/>
    <w:rsid w:val="009D0F62"/>
    <w:rsid w:val="009D1BD5"/>
    <w:rsid w:val="009E0903"/>
    <w:rsid w:val="009E0EAA"/>
    <w:rsid w:val="009E7E19"/>
    <w:rsid w:val="009F5890"/>
    <w:rsid w:val="00A02CD5"/>
    <w:rsid w:val="00A0754E"/>
    <w:rsid w:val="00A27C53"/>
    <w:rsid w:val="00A41369"/>
    <w:rsid w:val="00A62C94"/>
    <w:rsid w:val="00A63B0D"/>
    <w:rsid w:val="00A63FCD"/>
    <w:rsid w:val="00A844BC"/>
    <w:rsid w:val="00A86504"/>
    <w:rsid w:val="00A87C3F"/>
    <w:rsid w:val="00A9497D"/>
    <w:rsid w:val="00A9585F"/>
    <w:rsid w:val="00AA0949"/>
    <w:rsid w:val="00AA6E61"/>
    <w:rsid w:val="00AA7D79"/>
    <w:rsid w:val="00AB5E15"/>
    <w:rsid w:val="00AD4B6D"/>
    <w:rsid w:val="00AD58FB"/>
    <w:rsid w:val="00AE5BC8"/>
    <w:rsid w:val="00AF596E"/>
    <w:rsid w:val="00AF5C2A"/>
    <w:rsid w:val="00B01845"/>
    <w:rsid w:val="00B06109"/>
    <w:rsid w:val="00B161B8"/>
    <w:rsid w:val="00B23090"/>
    <w:rsid w:val="00B26273"/>
    <w:rsid w:val="00B31126"/>
    <w:rsid w:val="00B324A3"/>
    <w:rsid w:val="00B33387"/>
    <w:rsid w:val="00B4633D"/>
    <w:rsid w:val="00B602FD"/>
    <w:rsid w:val="00B61AF3"/>
    <w:rsid w:val="00B65F3C"/>
    <w:rsid w:val="00B83D50"/>
    <w:rsid w:val="00B870B5"/>
    <w:rsid w:val="00B90000"/>
    <w:rsid w:val="00B943FE"/>
    <w:rsid w:val="00B94836"/>
    <w:rsid w:val="00BA13ED"/>
    <w:rsid w:val="00BA7E19"/>
    <w:rsid w:val="00BB1C8F"/>
    <w:rsid w:val="00BB60DD"/>
    <w:rsid w:val="00BC276C"/>
    <w:rsid w:val="00BD2D45"/>
    <w:rsid w:val="00BD4ED3"/>
    <w:rsid w:val="00BE16B2"/>
    <w:rsid w:val="00BE5777"/>
    <w:rsid w:val="00C05CA9"/>
    <w:rsid w:val="00C07DDD"/>
    <w:rsid w:val="00C10E0D"/>
    <w:rsid w:val="00C12262"/>
    <w:rsid w:val="00C13957"/>
    <w:rsid w:val="00C22A9C"/>
    <w:rsid w:val="00C269BE"/>
    <w:rsid w:val="00C45BDD"/>
    <w:rsid w:val="00C45F59"/>
    <w:rsid w:val="00C5638A"/>
    <w:rsid w:val="00C61952"/>
    <w:rsid w:val="00C61985"/>
    <w:rsid w:val="00C661A6"/>
    <w:rsid w:val="00C70A23"/>
    <w:rsid w:val="00C819A9"/>
    <w:rsid w:val="00C8214E"/>
    <w:rsid w:val="00C860DA"/>
    <w:rsid w:val="00C92794"/>
    <w:rsid w:val="00C93E41"/>
    <w:rsid w:val="00CB0100"/>
    <w:rsid w:val="00CB2D82"/>
    <w:rsid w:val="00CB7F3A"/>
    <w:rsid w:val="00CD1D4D"/>
    <w:rsid w:val="00CD74D0"/>
    <w:rsid w:val="00CE2124"/>
    <w:rsid w:val="00CE28FD"/>
    <w:rsid w:val="00CF1F87"/>
    <w:rsid w:val="00D0116D"/>
    <w:rsid w:val="00D0448F"/>
    <w:rsid w:val="00D07865"/>
    <w:rsid w:val="00D1065B"/>
    <w:rsid w:val="00D12663"/>
    <w:rsid w:val="00D12E35"/>
    <w:rsid w:val="00D14891"/>
    <w:rsid w:val="00D14D62"/>
    <w:rsid w:val="00D324A5"/>
    <w:rsid w:val="00D34488"/>
    <w:rsid w:val="00D34AF2"/>
    <w:rsid w:val="00D36D8D"/>
    <w:rsid w:val="00D425AB"/>
    <w:rsid w:val="00D42E81"/>
    <w:rsid w:val="00D43D1F"/>
    <w:rsid w:val="00D52161"/>
    <w:rsid w:val="00D5548A"/>
    <w:rsid w:val="00D616B9"/>
    <w:rsid w:val="00D76108"/>
    <w:rsid w:val="00D8207E"/>
    <w:rsid w:val="00D86DB4"/>
    <w:rsid w:val="00D96B11"/>
    <w:rsid w:val="00D97B1B"/>
    <w:rsid w:val="00DA4493"/>
    <w:rsid w:val="00DB5C12"/>
    <w:rsid w:val="00DC310F"/>
    <w:rsid w:val="00DD215A"/>
    <w:rsid w:val="00DD2825"/>
    <w:rsid w:val="00DD41A4"/>
    <w:rsid w:val="00DE1D6F"/>
    <w:rsid w:val="00DF0E08"/>
    <w:rsid w:val="00E07519"/>
    <w:rsid w:val="00E23CDB"/>
    <w:rsid w:val="00E31276"/>
    <w:rsid w:val="00E4754E"/>
    <w:rsid w:val="00E608B5"/>
    <w:rsid w:val="00E6452B"/>
    <w:rsid w:val="00E72E0E"/>
    <w:rsid w:val="00E761F1"/>
    <w:rsid w:val="00E766B4"/>
    <w:rsid w:val="00E85B02"/>
    <w:rsid w:val="00E908E2"/>
    <w:rsid w:val="00E9470D"/>
    <w:rsid w:val="00E96597"/>
    <w:rsid w:val="00E96874"/>
    <w:rsid w:val="00EA046E"/>
    <w:rsid w:val="00EA13A3"/>
    <w:rsid w:val="00EA51A7"/>
    <w:rsid w:val="00EA6C9F"/>
    <w:rsid w:val="00EB17A2"/>
    <w:rsid w:val="00EB4336"/>
    <w:rsid w:val="00EC24F3"/>
    <w:rsid w:val="00EC67F1"/>
    <w:rsid w:val="00ED5A2F"/>
    <w:rsid w:val="00F043AC"/>
    <w:rsid w:val="00F2008B"/>
    <w:rsid w:val="00F2340D"/>
    <w:rsid w:val="00F31A38"/>
    <w:rsid w:val="00F46B31"/>
    <w:rsid w:val="00F55E56"/>
    <w:rsid w:val="00F82BA9"/>
    <w:rsid w:val="00F9583F"/>
    <w:rsid w:val="00FA269C"/>
    <w:rsid w:val="00FB6447"/>
    <w:rsid w:val="00FC196A"/>
    <w:rsid w:val="00FC3284"/>
    <w:rsid w:val="00FF1080"/>
    <w:rsid w:val="00FF6BD9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D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8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8FB"/>
    <w:rPr>
      <w:sz w:val="18"/>
      <w:szCs w:val="18"/>
    </w:rPr>
  </w:style>
  <w:style w:type="table" w:styleId="a5">
    <w:name w:val="Table Grid"/>
    <w:basedOn w:val="a1"/>
    <w:uiPriority w:val="59"/>
    <w:rsid w:val="00B32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017</Words>
  <Characters>5803</Characters>
  <Application>Microsoft Office Word</Application>
  <DocSecurity>0</DocSecurity>
  <Lines>48</Lines>
  <Paragraphs>13</Paragraphs>
  <ScaleCrop>false</ScaleCrop>
  <Company>Peking University</Company>
  <LinksUpToDate>false</LinksUpToDate>
  <CharactersWithSpaces>6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JY</dc:creator>
  <cp:keywords/>
  <dc:description/>
  <cp:lastModifiedBy>GuJY</cp:lastModifiedBy>
  <cp:revision>12</cp:revision>
  <dcterms:created xsi:type="dcterms:W3CDTF">2012-06-09T07:01:00Z</dcterms:created>
  <dcterms:modified xsi:type="dcterms:W3CDTF">2013-04-01T02:36:00Z</dcterms:modified>
</cp:coreProperties>
</file>